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1FD8" w:rsidRDefault="0001199D" w:rsidP="00881FD8">
      <w:pPr>
        <w:tabs>
          <w:tab w:val="left" w:pos="2524"/>
        </w:tabs>
        <w:spacing w:line="480" w:lineRule="auto"/>
        <w:jc w:val="both"/>
      </w:pPr>
      <w:r w:rsidRPr="0067412F">
        <w:rPr>
          <w:b/>
        </w:rPr>
        <w:t xml:space="preserve">Additional file 4: </w:t>
      </w:r>
      <w:r w:rsidR="00881FD8">
        <w:rPr>
          <w:b/>
          <w:bCs/>
        </w:rPr>
        <w:t>T</w:t>
      </w:r>
      <w:r w:rsidR="00881FD8" w:rsidRPr="004A4921">
        <w:rPr>
          <w:b/>
          <w:bCs/>
        </w:rPr>
        <w:t xml:space="preserve">able </w:t>
      </w:r>
      <w:proofErr w:type="spellStart"/>
      <w:r w:rsidR="00272B14">
        <w:rPr>
          <w:b/>
          <w:bCs/>
        </w:rPr>
        <w:t>S</w:t>
      </w:r>
      <w:r w:rsidR="00881FD8" w:rsidRPr="004A4921">
        <w:rPr>
          <w:b/>
          <w:bCs/>
        </w:rPr>
        <w:t>3</w:t>
      </w:r>
      <w:proofErr w:type="spellEnd"/>
      <w:r w:rsidR="00881FD8" w:rsidRPr="004A4921">
        <w:t>. Thi</w:t>
      </w:r>
      <w:r w:rsidR="00881FD8">
        <w:t xml:space="preserve">s list showed the enriched </w:t>
      </w:r>
      <w:r w:rsidR="00881FD8" w:rsidRPr="004A4921">
        <w:t>cytokines</w:t>
      </w:r>
      <w:r w:rsidR="00881FD8">
        <w:rPr>
          <w:rFonts w:hint="eastAsia"/>
        </w:rPr>
        <w:t xml:space="preserve"> in </w:t>
      </w:r>
      <w:proofErr w:type="spellStart"/>
      <w:r w:rsidR="00881FD8">
        <w:rPr>
          <w:rFonts w:hint="eastAsia"/>
        </w:rPr>
        <w:t>hAECs</w:t>
      </w:r>
      <w:proofErr w:type="spellEnd"/>
      <w:r w:rsidR="00881FD8">
        <w:rPr>
          <w:rFonts w:hint="eastAsia"/>
        </w:rPr>
        <w:t xml:space="preserve"> conditioned medium. These cytokines </w:t>
      </w:r>
      <w:r w:rsidR="00881FD8">
        <w:t>participate</w:t>
      </w:r>
      <w:r w:rsidR="00881FD8" w:rsidRPr="004A4921">
        <w:t xml:space="preserve"> in the regulation of apoptosis (37 </w:t>
      </w:r>
      <w:r w:rsidR="00881FD8">
        <w:rPr>
          <w:rFonts w:hint="eastAsia"/>
        </w:rPr>
        <w:t>cytokines</w:t>
      </w:r>
      <w:r w:rsidR="00881FD8" w:rsidRPr="004A4921">
        <w:t xml:space="preserve">), immune response (34 </w:t>
      </w:r>
      <w:r w:rsidR="00881FD8">
        <w:rPr>
          <w:rFonts w:hint="eastAsia"/>
        </w:rPr>
        <w:t>cytokines</w:t>
      </w:r>
      <w:r w:rsidR="00881FD8" w:rsidRPr="004A4921">
        <w:t xml:space="preserve">), angiogenesis (24 </w:t>
      </w:r>
      <w:r w:rsidR="00881FD8">
        <w:rPr>
          <w:rFonts w:hint="eastAsia"/>
        </w:rPr>
        <w:t>cytokines</w:t>
      </w:r>
      <w:r w:rsidR="00881FD8" w:rsidRPr="004A4921">
        <w:t xml:space="preserve">), or cell cycle progression (16 </w:t>
      </w:r>
      <w:r w:rsidR="00881FD8">
        <w:rPr>
          <w:rFonts w:hint="eastAsia"/>
        </w:rPr>
        <w:t>cytokines</w:t>
      </w:r>
      <w:r w:rsidR="00881FD8" w:rsidRPr="004A4921">
        <w:t>).</w:t>
      </w:r>
    </w:p>
    <w:p w:rsidR="00881FD8" w:rsidRPr="00881FD8" w:rsidRDefault="00881FD8" w:rsidP="0097248C">
      <w:pPr>
        <w:spacing w:line="480" w:lineRule="auto"/>
        <w:jc w:val="both"/>
      </w:pPr>
    </w:p>
    <w:tbl>
      <w:tblPr>
        <w:tblStyle w:val="TableGrid"/>
        <w:tblW w:w="10774" w:type="dxa"/>
        <w:tblInd w:w="-1281" w:type="dxa"/>
        <w:tblLayout w:type="fixed"/>
        <w:tblLook w:val="04A0"/>
      </w:tblPr>
      <w:tblGrid>
        <w:gridCol w:w="1276"/>
        <w:gridCol w:w="1701"/>
        <w:gridCol w:w="1134"/>
        <w:gridCol w:w="1418"/>
        <w:gridCol w:w="1276"/>
        <w:gridCol w:w="1417"/>
        <w:gridCol w:w="992"/>
        <w:gridCol w:w="1560"/>
      </w:tblGrid>
      <w:tr w:rsidR="001E072D" w:rsidRPr="004273E9" w:rsidTr="0097248C">
        <w:tc>
          <w:tcPr>
            <w:tcW w:w="2977" w:type="dxa"/>
            <w:gridSpan w:val="2"/>
            <w:shd w:val="clear" w:color="auto" w:fill="FFD966" w:themeFill="accent4" w:themeFillTint="99"/>
          </w:tcPr>
          <w:p w:rsidR="00804278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R</w:t>
            </w:r>
            <w:r w:rsidR="00804278">
              <w:rPr>
                <w:rFonts w:eastAsia="Times New Roman"/>
                <w:b/>
                <w:sz w:val="18"/>
                <w:szCs w:val="18"/>
              </w:rPr>
              <w:t xml:space="preserve">egulation of </w:t>
            </w:r>
            <w:r>
              <w:rPr>
                <w:rFonts w:eastAsia="Times New Roman"/>
                <w:b/>
                <w:sz w:val="18"/>
                <w:szCs w:val="18"/>
              </w:rPr>
              <w:t>apoptosis</w:t>
            </w:r>
          </w:p>
          <w:p w:rsidR="001E072D" w:rsidRPr="004273E9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 xml:space="preserve"> (37</w:t>
            </w:r>
            <w:r w:rsidR="001E072D">
              <w:rPr>
                <w:rFonts w:eastAsia="Times New Roman"/>
                <w:b/>
                <w:sz w:val="18"/>
                <w:szCs w:val="18"/>
              </w:rPr>
              <w:t xml:space="preserve"> proteins)</w:t>
            </w:r>
          </w:p>
        </w:tc>
        <w:tc>
          <w:tcPr>
            <w:tcW w:w="2552" w:type="dxa"/>
            <w:gridSpan w:val="2"/>
            <w:shd w:val="clear" w:color="auto" w:fill="FFD966" w:themeFill="accent4" w:themeFillTint="99"/>
          </w:tcPr>
          <w:p w:rsidR="001E072D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sz w:val="18"/>
                <w:szCs w:val="18"/>
              </w:rPr>
            </w:pPr>
            <w:r w:rsidRPr="004273E9">
              <w:rPr>
                <w:rFonts w:eastAsia="Times New Roman"/>
                <w:b/>
                <w:sz w:val="18"/>
                <w:szCs w:val="18"/>
              </w:rPr>
              <w:t>I</w:t>
            </w:r>
            <w:r w:rsidRPr="00C53FBF">
              <w:rPr>
                <w:rFonts w:eastAsia="Times New Roman"/>
                <w:b/>
                <w:sz w:val="18"/>
                <w:szCs w:val="18"/>
              </w:rPr>
              <w:t>mmune response</w:t>
            </w:r>
          </w:p>
          <w:p w:rsidR="001E072D" w:rsidRPr="004273E9" w:rsidRDefault="00EB3944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(34</w:t>
            </w:r>
            <w:r w:rsidR="001E072D">
              <w:rPr>
                <w:rFonts w:eastAsia="Times New Roman"/>
                <w:b/>
                <w:sz w:val="18"/>
                <w:szCs w:val="18"/>
              </w:rPr>
              <w:t xml:space="preserve"> proteins)</w:t>
            </w:r>
          </w:p>
        </w:tc>
        <w:tc>
          <w:tcPr>
            <w:tcW w:w="2693" w:type="dxa"/>
            <w:gridSpan w:val="2"/>
            <w:shd w:val="clear" w:color="auto" w:fill="FFD966" w:themeFill="accent4" w:themeFillTint="99"/>
          </w:tcPr>
          <w:p w:rsidR="0097248C" w:rsidRDefault="0097248C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4273E9">
              <w:rPr>
                <w:b/>
                <w:sz w:val="18"/>
                <w:szCs w:val="18"/>
              </w:rPr>
              <w:t>Angiogenesis</w:t>
            </w:r>
          </w:p>
          <w:p w:rsidR="001E072D" w:rsidRPr="004273E9" w:rsidRDefault="00EB3944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(24</w:t>
            </w:r>
            <w:r w:rsidR="0097248C">
              <w:rPr>
                <w:rFonts w:eastAsia="Times New Roman"/>
                <w:b/>
                <w:sz w:val="18"/>
                <w:szCs w:val="18"/>
              </w:rPr>
              <w:t xml:space="preserve"> proteins)</w:t>
            </w:r>
          </w:p>
        </w:tc>
        <w:tc>
          <w:tcPr>
            <w:tcW w:w="2552" w:type="dxa"/>
            <w:gridSpan w:val="2"/>
            <w:shd w:val="clear" w:color="auto" w:fill="FFD966" w:themeFill="accent4" w:themeFillTint="99"/>
          </w:tcPr>
          <w:p w:rsidR="001E072D" w:rsidRDefault="00EB3944" w:rsidP="00804278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</w:t>
            </w:r>
            <w:r w:rsidR="00804278">
              <w:rPr>
                <w:b/>
                <w:sz w:val="18"/>
                <w:szCs w:val="18"/>
              </w:rPr>
              <w:t>egulation of cell cycle</w:t>
            </w:r>
          </w:p>
          <w:p w:rsidR="001E072D" w:rsidRPr="004273E9" w:rsidRDefault="001E072D" w:rsidP="008041D2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(</w:t>
            </w:r>
            <w:r w:rsidR="008041D2">
              <w:rPr>
                <w:rFonts w:eastAsia="Times New Roman"/>
                <w:b/>
                <w:sz w:val="18"/>
                <w:szCs w:val="18"/>
              </w:rPr>
              <w:t>1</w:t>
            </w:r>
            <w:r w:rsidR="008041D2">
              <w:rPr>
                <w:rFonts w:hint="eastAsia"/>
                <w:b/>
                <w:sz w:val="18"/>
                <w:szCs w:val="18"/>
              </w:rPr>
              <w:t>6</w:t>
            </w:r>
            <w:r w:rsidR="008041D2">
              <w:rPr>
                <w:rFonts w:eastAsia="Times New Roman"/>
                <w:b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b/>
                <w:sz w:val="18"/>
                <w:szCs w:val="18"/>
              </w:rPr>
              <w:t>proteins)</w:t>
            </w:r>
          </w:p>
        </w:tc>
      </w:tr>
      <w:tr w:rsidR="0097248C" w:rsidRPr="004273E9" w:rsidTr="00270860">
        <w:tc>
          <w:tcPr>
            <w:tcW w:w="1276" w:type="dxa"/>
            <w:shd w:val="clear" w:color="auto" w:fill="FFD966" w:themeFill="accent4" w:themeFillTint="99"/>
          </w:tcPr>
          <w:p w:rsidR="001E072D" w:rsidRPr="004273E9" w:rsidRDefault="001E072D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4273E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701" w:type="dxa"/>
            <w:shd w:val="clear" w:color="auto" w:fill="FFD966" w:themeFill="accent4" w:themeFillTint="99"/>
          </w:tcPr>
          <w:p w:rsidR="001E072D" w:rsidRPr="004273E9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>Accession</w:t>
            </w:r>
          </w:p>
          <w:p w:rsidR="001E072D" w:rsidRPr="004273E9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134" w:type="dxa"/>
            <w:shd w:val="clear" w:color="auto" w:fill="FFD966" w:themeFill="accent4" w:themeFillTint="99"/>
          </w:tcPr>
          <w:p w:rsidR="001E072D" w:rsidRPr="004273E9" w:rsidRDefault="001E072D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4273E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418" w:type="dxa"/>
            <w:shd w:val="clear" w:color="auto" w:fill="FFD966" w:themeFill="accent4" w:themeFillTint="99"/>
          </w:tcPr>
          <w:p w:rsidR="001E072D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 xml:space="preserve">Accession </w:t>
            </w:r>
          </w:p>
          <w:p w:rsidR="001E072D" w:rsidRPr="004273E9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1276" w:type="dxa"/>
            <w:shd w:val="clear" w:color="auto" w:fill="FFD966" w:themeFill="accent4" w:themeFillTint="99"/>
          </w:tcPr>
          <w:p w:rsidR="001E072D" w:rsidRPr="004273E9" w:rsidRDefault="001E072D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4273E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417" w:type="dxa"/>
            <w:shd w:val="clear" w:color="auto" w:fill="FFD966" w:themeFill="accent4" w:themeFillTint="99"/>
          </w:tcPr>
          <w:p w:rsidR="001E072D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 xml:space="preserve">Accession </w:t>
            </w:r>
          </w:p>
          <w:p w:rsidR="001E072D" w:rsidRPr="004273E9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992" w:type="dxa"/>
            <w:shd w:val="clear" w:color="auto" w:fill="FFD966" w:themeFill="accent4" w:themeFillTint="99"/>
          </w:tcPr>
          <w:p w:rsidR="001E072D" w:rsidRPr="004273E9" w:rsidRDefault="001E072D" w:rsidP="0097248C">
            <w:pPr>
              <w:spacing w:line="276" w:lineRule="auto"/>
              <w:jc w:val="center"/>
              <w:rPr>
                <w:b/>
                <w:sz w:val="18"/>
                <w:szCs w:val="18"/>
              </w:rPr>
            </w:pPr>
            <w:r w:rsidRPr="004273E9">
              <w:rPr>
                <w:b/>
                <w:sz w:val="18"/>
                <w:szCs w:val="18"/>
              </w:rPr>
              <w:t>name</w:t>
            </w:r>
          </w:p>
        </w:tc>
        <w:tc>
          <w:tcPr>
            <w:tcW w:w="1560" w:type="dxa"/>
            <w:shd w:val="clear" w:color="auto" w:fill="FFD966" w:themeFill="accent4" w:themeFillTint="99"/>
          </w:tcPr>
          <w:p w:rsidR="001E072D" w:rsidRPr="004273E9" w:rsidRDefault="001E072D" w:rsidP="0097248C">
            <w:pPr>
              <w:spacing w:line="276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C53FBF">
              <w:rPr>
                <w:rFonts w:eastAsia="Times New Roman"/>
                <w:b/>
                <w:bCs/>
                <w:sz w:val="18"/>
                <w:szCs w:val="18"/>
              </w:rPr>
              <w:t>Accession Number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00</w:t>
            </w:r>
            <w:proofErr w:type="spellEnd"/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00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00</w:t>
            </w:r>
            <w:proofErr w:type="spellEnd"/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6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00</w:t>
            </w:r>
            <w:proofErr w:type="spellEnd"/>
          </w:p>
        </w:tc>
      </w:tr>
      <w:tr w:rsidR="00EB3944" w:rsidRPr="00804278" w:rsidTr="00EB3944">
        <w:trPr>
          <w:trHeight w:val="381"/>
        </w:trPr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1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6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1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6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1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6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1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6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2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135599</w:t>
            </w:r>
            <w:proofErr w:type="spellEnd"/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2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135599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2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135599</w:t>
            </w:r>
            <w:proofErr w:type="spellEnd"/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2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135599</w:t>
            </w:r>
            <w:proofErr w:type="spellEnd"/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376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376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376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VEGFA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376</w:t>
            </w:r>
            <w:proofErr w:type="spellEnd"/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8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172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8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172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8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172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8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172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D40LG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07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SF2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75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D40LG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07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DGFA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860</w:t>
            </w:r>
            <w:proofErr w:type="spellEnd"/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SF3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742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MAD4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35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SF3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742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ROK1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3241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5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996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MAD7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90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5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996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SF2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75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982</w:t>
            </w:r>
            <w:proofErr w:type="spellEnd"/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SF11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5283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982</w:t>
            </w:r>
            <w:proofErr w:type="spellEnd"/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MAD4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35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MIF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41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D40LG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07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MIF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41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MAD7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90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SF2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75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SF3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742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XCL1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222</w:t>
            </w:r>
            <w:proofErr w:type="spellEnd"/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SF11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5283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MAD4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35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5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996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LAU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65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EGF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73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MAD7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90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CL2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982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GDF5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5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100A9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96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rPr>
          <w:trHeight w:val="396"/>
        </w:trPr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SF11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5283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MIF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41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MET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245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3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23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6ST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184</w:t>
            </w:r>
            <w:proofErr w:type="spellEnd"/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6ST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184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HBS1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930</w:t>
            </w:r>
            <w:proofErr w:type="spellEnd"/>
          </w:p>
        </w:tc>
        <w:tc>
          <w:tcPr>
            <w:tcW w:w="992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FGF10</w:t>
            </w:r>
            <w:proofErr w:type="spellEnd"/>
          </w:p>
        </w:tc>
        <w:tc>
          <w:tcPr>
            <w:tcW w:w="1560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446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1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61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SF12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809</w:t>
            </w:r>
            <w:proofErr w:type="spellEnd"/>
          </w:p>
        </w:tc>
        <w:tc>
          <w:tcPr>
            <w:tcW w:w="992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FGF5</w:t>
            </w:r>
            <w:proofErr w:type="spellEnd"/>
          </w:p>
        </w:tc>
        <w:tc>
          <w:tcPr>
            <w:tcW w:w="1560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4464</w:t>
            </w:r>
            <w:proofErr w:type="spellEnd"/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GFBP3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98</w:t>
            </w:r>
            <w:proofErr w:type="spellEnd"/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GFBP3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98</w:t>
            </w:r>
            <w:proofErr w:type="spellEnd"/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DGFA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860</w:t>
            </w:r>
            <w:proofErr w:type="spellEnd"/>
          </w:p>
        </w:tc>
        <w:tc>
          <w:tcPr>
            <w:tcW w:w="2552" w:type="dxa"/>
            <w:gridSpan w:val="2"/>
            <w:vMerge w:val="restart"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0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72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0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72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ROK1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3241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7A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19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7A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19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FGF16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868</w:t>
            </w:r>
            <w:proofErr w:type="spellEnd"/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9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13371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9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13371</w:t>
            </w:r>
            <w:proofErr w:type="spellEnd"/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FZD4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12193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2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86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2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86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NRG2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4883</w:t>
            </w:r>
            <w:proofErr w:type="spellEnd"/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7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88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7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880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MMP14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670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RSF1B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066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RSF1B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066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ROBO4</w:t>
            </w:r>
            <w:proofErr w:type="spellEnd"/>
          </w:p>
        </w:tc>
        <w:tc>
          <w:tcPr>
            <w:tcW w:w="1417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1905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9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9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HBS2</w:t>
            </w:r>
            <w:proofErr w:type="spellEnd"/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24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GDF5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5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GFB3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239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2"/>
            <w:vMerge w:val="restart"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lastRenderedPageBreak/>
              <w:t>MET</w:t>
            </w:r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245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XCL1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222</w:t>
            </w:r>
            <w:proofErr w:type="spellEnd"/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HBS1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930</w:t>
            </w:r>
            <w:proofErr w:type="spellEnd"/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LAU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65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SF12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809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FST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619</w:t>
            </w:r>
            <w:proofErr w:type="spellEnd"/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EGF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73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3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18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S100A9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965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13RA1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997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EDA2R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1783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L21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1803</w:t>
            </w:r>
            <w:proofErr w:type="spellEnd"/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97248C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GDF15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4864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CL8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5623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GZMA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6144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XCL2</w:t>
            </w:r>
            <w:proofErr w:type="spellEnd"/>
          </w:p>
        </w:tc>
        <w:tc>
          <w:tcPr>
            <w:tcW w:w="1418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2089</w:t>
            </w:r>
            <w:proofErr w:type="spellEnd"/>
          </w:p>
        </w:tc>
        <w:tc>
          <w:tcPr>
            <w:tcW w:w="2693" w:type="dxa"/>
            <w:gridSpan w:val="2"/>
            <w:vMerge/>
            <w:shd w:val="clear" w:color="auto" w:fill="E7E6E6" w:themeFill="background2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GH1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515</w:t>
            </w:r>
            <w:proofErr w:type="spellEnd"/>
          </w:p>
        </w:tc>
        <w:tc>
          <w:tcPr>
            <w:tcW w:w="1134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CCL18</w:t>
            </w:r>
            <w:proofErr w:type="spellEnd"/>
          </w:p>
        </w:tc>
        <w:tc>
          <w:tcPr>
            <w:tcW w:w="1418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22046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gridSpan w:val="2"/>
            <w:vMerge/>
            <w:shd w:val="clear" w:color="auto" w:fill="E7E6E6" w:themeFill="background2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IGFBP7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1553</w:t>
            </w:r>
            <w:proofErr w:type="spellEnd"/>
          </w:p>
        </w:tc>
        <w:tc>
          <w:tcPr>
            <w:tcW w:w="2552" w:type="dxa"/>
            <w:gridSpan w:val="2"/>
            <w:vMerge w:val="restart"/>
            <w:shd w:val="clear" w:color="auto" w:fill="E7E6E6" w:themeFill="background2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EB3944">
        <w:trPr>
          <w:trHeight w:val="395"/>
        </w:trPr>
        <w:tc>
          <w:tcPr>
            <w:tcW w:w="1276" w:type="dxa"/>
            <w:shd w:val="clear" w:color="auto" w:fill="FFFFFF" w:themeFill="background1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PRL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bottom"/>
          </w:tcPr>
          <w:p w:rsidR="00EB3944" w:rsidRPr="00EB3944" w:rsidRDefault="00EB3944" w:rsidP="00F7330B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0948</w:t>
            </w:r>
            <w:proofErr w:type="spellEnd"/>
            <w:r w:rsidRPr="00EB3944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552" w:type="dxa"/>
            <w:gridSpan w:val="2"/>
            <w:vMerge/>
            <w:shd w:val="clear" w:color="auto" w:fill="E7E6E6" w:themeFill="background2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EB3944" w:rsidRPr="00804278" w:rsidTr="00314B2B">
        <w:trPr>
          <w:trHeight w:val="325"/>
        </w:trPr>
        <w:tc>
          <w:tcPr>
            <w:tcW w:w="1276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b/>
                <w:color w:val="000000"/>
                <w:sz w:val="18"/>
                <w:szCs w:val="18"/>
              </w:rPr>
              <w:t>TNFRSF10B</w:t>
            </w:r>
            <w:proofErr w:type="spellEnd"/>
          </w:p>
        </w:tc>
        <w:tc>
          <w:tcPr>
            <w:tcW w:w="1701" w:type="dxa"/>
            <w:shd w:val="clear" w:color="auto" w:fill="FFF2CC" w:themeFill="accent4" w:themeFillTint="33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  <w:proofErr w:type="spellStart"/>
            <w:r w:rsidRPr="00EB3944">
              <w:rPr>
                <w:rFonts w:eastAsia="Times New Roman"/>
                <w:color w:val="000000"/>
                <w:sz w:val="18"/>
                <w:szCs w:val="18"/>
              </w:rPr>
              <w:t>NM_003842</w:t>
            </w:r>
            <w:proofErr w:type="spellEnd"/>
          </w:p>
        </w:tc>
        <w:tc>
          <w:tcPr>
            <w:tcW w:w="2552" w:type="dxa"/>
            <w:gridSpan w:val="2"/>
            <w:vMerge/>
            <w:shd w:val="clear" w:color="auto" w:fill="E7E6E6" w:themeFill="background2"/>
            <w:vAlign w:val="bottom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rFonts w:eastAsia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vMerge/>
            <w:shd w:val="clear" w:color="auto" w:fill="E7E6E6" w:themeFill="background2"/>
          </w:tcPr>
          <w:p w:rsidR="00EB3944" w:rsidRPr="00EB3944" w:rsidRDefault="00EB3944" w:rsidP="00CD057D">
            <w:pP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1E072D" w:rsidRDefault="001E072D" w:rsidP="0097248C">
      <w:pPr>
        <w:spacing w:line="276" w:lineRule="auto"/>
      </w:pPr>
    </w:p>
    <w:sectPr w:rsidR="001E072D" w:rsidSect="00B00C2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12F0" w:rsidRDefault="00E012F0" w:rsidP="00C10029">
      <w:r>
        <w:separator/>
      </w:r>
    </w:p>
  </w:endnote>
  <w:endnote w:type="continuationSeparator" w:id="0">
    <w:p w:rsidR="00E012F0" w:rsidRDefault="00E012F0" w:rsidP="00C100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12F0" w:rsidRDefault="00E012F0" w:rsidP="00C10029">
      <w:r>
        <w:separator/>
      </w:r>
    </w:p>
  </w:footnote>
  <w:footnote w:type="continuationSeparator" w:id="0">
    <w:p w:rsidR="00E012F0" w:rsidRDefault="00E012F0" w:rsidP="00C100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07"/>
  </w:docVars>
  <w:rsids>
    <w:rsidRoot w:val="00AF41E6"/>
    <w:rsid w:val="0001199D"/>
    <w:rsid w:val="00034986"/>
    <w:rsid w:val="001E072D"/>
    <w:rsid w:val="00206FA1"/>
    <w:rsid w:val="00270860"/>
    <w:rsid w:val="00272B14"/>
    <w:rsid w:val="002C49E4"/>
    <w:rsid w:val="002E5521"/>
    <w:rsid w:val="00314B2B"/>
    <w:rsid w:val="0036403C"/>
    <w:rsid w:val="004273E9"/>
    <w:rsid w:val="004E719F"/>
    <w:rsid w:val="00577E72"/>
    <w:rsid w:val="006173D2"/>
    <w:rsid w:val="0067412F"/>
    <w:rsid w:val="00795367"/>
    <w:rsid w:val="008041D2"/>
    <w:rsid w:val="00804278"/>
    <w:rsid w:val="00876844"/>
    <w:rsid w:val="00881FD8"/>
    <w:rsid w:val="0097248C"/>
    <w:rsid w:val="009724F5"/>
    <w:rsid w:val="009A0486"/>
    <w:rsid w:val="009B0B45"/>
    <w:rsid w:val="009C1E90"/>
    <w:rsid w:val="00A05140"/>
    <w:rsid w:val="00A91270"/>
    <w:rsid w:val="00AF41E6"/>
    <w:rsid w:val="00B00C27"/>
    <w:rsid w:val="00B3193E"/>
    <w:rsid w:val="00C10029"/>
    <w:rsid w:val="00C53FBF"/>
    <w:rsid w:val="00D36489"/>
    <w:rsid w:val="00D728B2"/>
    <w:rsid w:val="00DA1AD5"/>
    <w:rsid w:val="00E012F0"/>
    <w:rsid w:val="00E3564E"/>
    <w:rsid w:val="00E5323C"/>
    <w:rsid w:val="00EA1249"/>
    <w:rsid w:val="00EB3944"/>
    <w:rsid w:val="00EB3B11"/>
    <w:rsid w:val="00EF011A"/>
    <w:rsid w:val="00F50E12"/>
    <w:rsid w:val="00F556A3"/>
    <w:rsid w:val="00F7330B"/>
    <w:rsid w:val="00FA38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73E9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49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10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10029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100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10029"/>
    <w:rPr>
      <w:rFonts w:ascii="Times New Roman" w:hAnsi="Times New Roman" w:cs="Times New Roman"/>
      <w:kern w:val="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1D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1D2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8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0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1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2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2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JOLANO</cp:lastModifiedBy>
  <cp:revision>16</cp:revision>
  <dcterms:created xsi:type="dcterms:W3CDTF">2016-07-12T02:16:00Z</dcterms:created>
  <dcterms:modified xsi:type="dcterms:W3CDTF">2017-11-20T08:14:00Z</dcterms:modified>
</cp:coreProperties>
</file>